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0BD" w:rsidRPr="00425118" w:rsidRDefault="002E20BD" w:rsidP="002E20BD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upplemental t</w:t>
      </w:r>
      <w:r w:rsidRPr="00425118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425118">
        <w:rPr>
          <w:rFonts w:ascii="Arial" w:hAnsi="Arial" w:cs="Arial"/>
          <w:b/>
          <w:sz w:val="24"/>
          <w:szCs w:val="24"/>
          <w:lang w:val="en-US"/>
        </w:rPr>
        <w:t xml:space="preserve">. Indications for </w:t>
      </w:r>
      <w:proofErr w:type="spellStart"/>
      <w:r w:rsidRPr="00425118">
        <w:rPr>
          <w:rFonts w:ascii="Arial" w:hAnsi="Arial" w:cs="Arial"/>
          <w:b/>
          <w:sz w:val="24"/>
          <w:szCs w:val="24"/>
          <w:lang w:val="en-US"/>
        </w:rPr>
        <w:t>malleostapedotomy</w:t>
      </w:r>
      <w:proofErr w:type="spellEnd"/>
      <w:r w:rsidRPr="00425118">
        <w:rPr>
          <w:rFonts w:ascii="Arial" w:hAnsi="Arial" w:cs="Arial"/>
          <w:b/>
          <w:sz w:val="24"/>
          <w:szCs w:val="24"/>
          <w:lang w:val="en-US"/>
        </w:rPr>
        <w:t xml:space="preserve"> in 16 ears.</w:t>
      </w:r>
    </w:p>
    <w:tbl>
      <w:tblPr>
        <w:tblStyle w:val="Tabelraster"/>
        <w:tblpPr w:leftFromText="141" w:rightFromText="141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5395"/>
        <w:gridCol w:w="1092"/>
      </w:tblGrid>
      <w:tr w:rsidR="002E20BD" w:rsidRPr="00425118" w:rsidTr="008E5C90">
        <w:tc>
          <w:tcPr>
            <w:tcW w:w="5395" w:type="dxa"/>
          </w:tcPr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After previous stapedectomy/stapedotomy</w:t>
            </w:r>
          </w:p>
          <w:p w:rsidR="002E20BD" w:rsidRPr="00425118" w:rsidRDefault="002E20BD" w:rsidP="008E5C90">
            <w:pPr>
              <w:pStyle w:val="Lijstalinea"/>
              <w:numPr>
                <w:ilvl w:val="0"/>
                <w:numId w:val="2"/>
              </w:num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Ankylosis of incus and/or malleus</w:t>
            </w:r>
          </w:p>
          <w:p w:rsidR="002E20BD" w:rsidRPr="00425118" w:rsidRDefault="002E20BD" w:rsidP="008E5C90">
            <w:pPr>
              <w:pStyle w:val="Lijstalinea"/>
              <w:numPr>
                <w:ilvl w:val="0"/>
                <w:numId w:val="2"/>
              </w:num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Erosion/missing long process of the incus</w:t>
            </w:r>
          </w:p>
          <w:p w:rsidR="002E20BD" w:rsidRPr="00425118" w:rsidRDefault="002E20BD" w:rsidP="008E5C90">
            <w:pPr>
              <w:pStyle w:val="Lijstalinea"/>
              <w:numPr>
                <w:ilvl w:val="0"/>
                <w:numId w:val="2"/>
              </w:num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Luxation of the incus</w:t>
            </w:r>
          </w:p>
        </w:tc>
        <w:tc>
          <w:tcPr>
            <w:tcW w:w="1092" w:type="dxa"/>
          </w:tcPr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6x</w:t>
            </w:r>
          </w:p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10x</w:t>
            </w:r>
          </w:p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1x</w:t>
            </w:r>
          </w:p>
        </w:tc>
      </w:tr>
      <w:tr w:rsidR="002E20BD" w:rsidRPr="00425118" w:rsidTr="008E5C90">
        <w:tc>
          <w:tcPr>
            <w:tcW w:w="5395" w:type="dxa"/>
          </w:tcPr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 xml:space="preserve">After other </w:t>
            </w:r>
            <w:proofErr w:type="spellStart"/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otological</w:t>
            </w:r>
            <w:proofErr w:type="spellEnd"/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 xml:space="preserve"> procedures</w:t>
            </w:r>
          </w:p>
          <w:p w:rsidR="002E20BD" w:rsidRPr="00425118" w:rsidRDefault="002E20BD" w:rsidP="008E5C90">
            <w:pPr>
              <w:pStyle w:val="Lijstalinea"/>
              <w:numPr>
                <w:ilvl w:val="0"/>
                <w:numId w:val="3"/>
              </w:num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After a previous incus interposition having also a stapes fixation</w:t>
            </w:r>
          </w:p>
          <w:p w:rsidR="002E20BD" w:rsidRPr="00425118" w:rsidRDefault="002E20BD" w:rsidP="008E5C90">
            <w:pPr>
              <w:pStyle w:val="Lijstalinea"/>
              <w:numPr>
                <w:ilvl w:val="0"/>
                <w:numId w:val="3"/>
              </w:numPr>
              <w:ind w:left="284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 xml:space="preserve">Revision of a previous </w:t>
            </w:r>
            <w:proofErr w:type="spellStart"/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malleostapedectomy</w:t>
            </w:r>
            <w:proofErr w:type="spellEnd"/>
          </w:p>
        </w:tc>
        <w:tc>
          <w:tcPr>
            <w:tcW w:w="1092" w:type="dxa"/>
          </w:tcPr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1x</w:t>
            </w:r>
          </w:p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E20BD" w:rsidRPr="00425118" w:rsidRDefault="002E20BD" w:rsidP="008E5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5118">
              <w:rPr>
                <w:rFonts w:ascii="Arial" w:hAnsi="Arial" w:cs="Arial"/>
                <w:sz w:val="18"/>
                <w:szCs w:val="18"/>
                <w:lang w:val="en-US"/>
              </w:rPr>
              <w:t>4x</w:t>
            </w:r>
          </w:p>
        </w:tc>
      </w:tr>
    </w:tbl>
    <w:p w:rsidR="002E20BD" w:rsidRPr="00425118" w:rsidRDefault="002E20BD" w:rsidP="002E20BD">
      <w:pPr>
        <w:rPr>
          <w:rFonts w:ascii="Arial" w:hAnsi="Arial" w:cs="Arial"/>
          <w:lang w:val="en-US"/>
        </w:rPr>
      </w:pPr>
    </w:p>
    <w:p w:rsidR="002E20BD" w:rsidRPr="00425118" w:rsidRDefault="002E20BD" w:rsidP="002E20BD">
      <w:pPr>
        <w:tabs>
          <w:tab w:val="left" w:pos="1134"/>
        </w:tabs>
        <w:spacing w:after="0" w:line="480" w:lineRule="auto"/>
        <w:ind w:left="1134" w:hanging="1134"/>
        <w:jc w:val="both"/>
        <w:rPr>
          <w:rFonts w:ascii="Arial" w:hAnsi="Arial" w:cs="Arial"/>
          <w:lang w:val="en-US"/>
        </w:rPr>
      </w:pPr>
    </w:p>
    <w:p w:rsidR="002E20BD" w:rsidRPr="00425118" w:rsidRDefault="002E20BD" w:rsidP="002E20BD">
      <w:pPr>
        <w:tabs>
          <w:tab w:val="left" w:pos="1134"/>
        </w:tabs>
        <w:spacing w:after="0" w:line="480" w:lineRule="auto"/>
        <w:ind w:left="1134" w:hanging="1134"/>
        <w:jc w:val="both"/>
        <w:rPr>
          <w:rFonts w:ascii="Arial" w:hAnsi="Arial" w:cs="Arial"/>
          <w:lang w:val="en-US"/>
        </w:rPr>
      </w:pPr>
    </w:p>
    <w:p w:rsidR="002E20BD" w:rsidRPr="00425118" w:rsidRDefault="002E20BD" w:rsidP="002E20BD">
      <w:pPr>
        <w:tabs>
          <w:tab w:val="left" w:pos="1134"/>
        </w:tabs>
        <w:spacing w:after="0" w:line="480" w:lineRule="auto"/>
        <w:ind w:left="1134" w:hanging="1134"/>
        <w:jc w:val="both"/>
        <w:rPr>
          <w:rFonts w:ascii="Arial" w:hAnsi="Arial" w:cs="Arial"/>
          <w:lang w:val="en-US"/>
        </w:rPr>
      </w:pPr>
    </w:p>
    <w:p w:rsidR="009A0941" w:rsidRPr="00425118" w:rsidRDefault="009A0941" w:rsidP="00715E41">
      <w:pPr>
        <w:tabs>
          <w:tab w:val="left" w:pos="1134"/>
        </w:tabs>
        <w:spacing w:after="0" w:line="480" w:lineRule="auto"/>
        <w:ind w:left="1134" w:hanging="1134"/>
        <w:jc w:val="both"/>
        <w:rPr>
          <w:rFonts w:ascii="Arial" w:hAnsi="Arial" w:cs="Arial"/>
          <w:lang w:val="en-US"/>
        </w:rPr>
      </w:pPr>
    </w:p>
    <w:sectPr w:rsidR="009A0941" w:rsidRPr="00425118" w:rsidSect="002E20BD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32A7" w:rsidRDefault="00F632A7" w:rsidP="001F4C6F">
      <w:pPr>
        <w:spacing w:after="0" w:line="240" w:lineRule="auto"/>
      </w:pPr>
      <w:r>
        <w:separator/>
      </w:r>
    </w:p>
  </w:endnote>
  <w:endnote w:type="continuationSeparator" w:id="0">
    <w:p w:rsidR="00F632A7" w:rsidRDefault="00F632A7" w:rsidP="001F4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606182"/>
      <w:docPartObj>
        <w:docPartGallery w:val="Page Numbers (Bottom of Page)"/>
        <w:docPartUnique/>
      </w:docPartObj>
    </w:sdtPr>
    <w:sdtEndPr/>
    <w:sdtContent>
      <w:p w:rsidR="008E5C90" w:rsidRDefault="008E5C9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1F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5C90" w:rsidRDefault="008E5C9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32A7" w:rsidRDefault="00F632A7" w:rsidP="001F4C6F">
      <w:pPr>
        <w:spacing w:after="0" w:line="240" w:lineRule="auto"/>
      </w:pPr>
      <w:r>
        <w:separator/>
      </w:r>
    </w:p>
  </w:footnote>
  <w:footnote w:type="continuationSeparator" w:id="0">
    <w:p w:rsidR="00F632A7" w:rsidRDefault="00F632A7" w:rsidP="001F4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75C2A"/>
    <w:multiLevelType w:val="hybridMultilevel"/>
    <w:tmpl w:val="DC3C96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31912"/>
    <w:multiLevelType w:val="hybridMultilevel"/>
    <w:tmpl w:val="B49EAE28"/>
    <w:lvl w:ilvl="0" w:tplc="37AC41D4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147D8"/>
    <w:multiLevelType w:val="hybridMultilevel"/>
    <w:tmpl w:val="8E56DBAC"/>
    <w:lvl w:ilvl="0" w:tplc="C86460B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321B8"/>
    <w:multiLevelType w:val="hybridMultilevel"/>
    <w:tmpl w:val="82FA35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7755A"/>
    <w:multiLevelType w:val="hybridMultilevel"/>
    <w:tmpl w:val="A6B606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DD8"/>
    <w:rsid w:val="00006188"/>
    <w:rsid w:val="0001096E"/>
    <w:rsid w:val="00032742"/>
    <w:rsid w:val="000458A4"/>
    <w:rsid w:val="00052372"/>
    <w:rsid w:val="00052717"/>
    <w:rsid w:val="00055301"/>
    <w:rsid w:val="00062F4C"/>
    <w:rsid w:val="00071C42"/>
    <w:rsid w:val="00073E4D"/>
    <w:rsid w:val="00085505"/>
    <w:rsid w:val="000911E2"/>
    <w:rsid w:val="000A2BCD"/>
    <w:rsid w:val="000B2F48"/>
    <w:rsid w:val="000B61FC"/>
    <w:rsid w:val="000D0A4A"/>
    <w:rsid w:val="000D2915"/>
    <w:rsid w:val="000D5D36"/>
    <w:rsid w:val="000D63BB"/>
    <w:rsid w:val="00117F29"/>
    <w:rsid w:val="00143DD8"/>
    <w:rsid w:val="00157D81"/>
    <w:rsid w:val="00160B1B"/>
    <w:rsid w:val="001635C6"/>
    <w:rsid w:val="00180DE0"/>
    <w:rsid w:val="00194456"/>
    <w:rsid w:val="00197999"/>
    <w:rsid w:val="001A49EC"/>
    <w:rsid w:val="001A5C91"/>
    <w:rsid w:val="001E064B"/>
    <w:rsid w:val="001E6A26"/>
    <w:rsid w:val="001F4C6F"/>
    <w:rsid w:val="00201538"/>
    <w:rsid w:val="00201972"/>
    <w:rsid w:val="00212175"/>
    <w:rsid w:val="0021550A"/>
    <w:rsid w:val="00232A78"/>
    <w:rsid w:val="0023499B"/>
    <w:rsid w:val="00281E78"/>
    <w:rsid w:val="002A4D01"/>
    <w:rsid w:val="002A7F6E"/>
    <w:rsid w:val="002B6B9F"/>
    <w:rsid w:val="002C522B"/>
    <w:rsid w:val="002E20BD"/>
    <w:rsid w:val="002E2365"/>
    <w:rsid w:val="002F612B"/>
    <w:rsid w:val="00320E73"/>
    <w:rsid w:val="003656AB"/>
    <w:rsid w:val="00383F1D"/>
    <w:rsid w:val="003856FC"/>
    <w:rsid w:val="003A2E58"/>
    <w:rsid w:val="003D57B6"/>
    <w:rsid w:val="003D7454"/>
    <w:rsid w:val="00404482"/>
    <w:rsid w:val="00411249"/>
    <w:rsid w:val="00425118"/>
    <w:rsid w:val="004729B1"/>
    <w:rsid w:val="00474FFF"/>
    <w:rsid w:val="004762CE"/>
    <w:rsid w:val="00485678"/>
    <w:rsid w:val="004A4FC8"/>
    <w:rsid w:val="004D034A"/>
    <w:rsid w:val="00504A91"/>
    <w:rsid w:val="0051186F"/>
    <w:rsid w:val="005119CB"/>
    <w:rsid w:val="00517BBE"/>
    <w:rsid w:val="0055692B"/>
    <w:rsid w:val="00567205"/>
    <w:rsid w:val="00590C37"/>
    <w:rsid w:val="00591D2A"/>
    <w:rsid w:val="005926FA"/>
    <w:rsid w:val="005B541E"/>
    <w:rsid w:val="005B7CFA"/>
    <w:rsid w:val="005F6EAB"/>
    <w:rsid w:val="0060329E"/>
    <w:rsid w:val="006476CD"/>
    <w:rsid w:val="0065251C"/>
    <w:rsid w:val="00667109"/>
    <w:rsid w:val="00684081"/>
    <w:rsid w:val="00692ED7"/>
    <w:rsid w:val="0069770D"/>
    <w:rsid w:val="006B76F4"/>
    <w:rsid w:val="006C731D"/>
    <w:rsid w:val="006E3FAC"/>
    <w:rsid w:val="006F2ED9"/>
    <w:rsid w:val="00715E41"/>
    <w:rsid w:val="0071766D"/>
    <w:rsid w:val="00724BC2"/>
    <w:rsid w:val="007B3F9C"/>
    <w:rsid w:val="007C7773"/>
    <w:rsid w:val="007F7223"/>
    <w:rsid w:val="00800094"/>
    <w:rsid w:val="00802B81"/>
    <w:rsid w:val="0082325E"/>
    <w:rsid w:val="00831CB4"/>
    <w:rsid w:val="008471EE"/>
    <w:rsid w:val="00854BB4"/>
    <w:rsid w:val="0085707D"/>
    <w:rsid w:val="00873367"/>
    <w:rsid w:val="008A63D3"/>
    <w:rsid w:val="008B5A35"/>
    <w:rsid w:val="008D7573"/>
    <w:rsid w:val="008E5C90"/>
    <w:rsid w:val="008F7B29"/>
    <w:rsid w:val="00927E41"/>
    <w:rsid w:val="00972578"/>
    <w:rsid w:val="009A0941"/>
    <w:rsid w:val="009A6D72"/>
    <w:rsid w:val="009A7B04"/>
    <w:rsid w:val="009D3895"/>
    <w:rsid w:val="009F6B25"/>
    <w:rsid w:val="00A0663C"/>
    <w:rsid w:val="00A37030"/>
    <w:rsid w:val="00A46357"/>
    <w:rsid w:val="00A74219"/>
    <w:rsid w:val="00A92650"/>
    <w:rsid w:val="00A972DC"/>
    <w:rsid w:val="00A97955"/>
    <w:rsid w:val="00AA3A37"/>
    <w:rsid w:val="00AA65AB"/>
    <w:rsid w:val="00AC31FE"/>
    <w:rsid w:val="00AF4D76"/>
    <w:rsid w:val="00B04214"/>
    <w:rsid w:val="00B2205C"/>
    <w:rsid w:val="00B249B1"/>
    <w:rsid w:val="00B3639D"/>
    <w:rsid w:val="00B45344"/>
    <w:rsid w:val="00B81F5F"/>
    <w:rsid w:val="00B824DD"/>
    <w:rsid w:val="00B9787B"/>
    <w:rsid w:val="00BA7B56"/>
    <w:rsid w:val="00BD377E"/>
    <w:rsid w:val="00BD4CD4"/>
    <w:rsid w:val="00C041F0"/>
    <w:rsid w:val="00C250AD"/>
    <w:rsid w:val="00C56E15"/>
    <w:rsid w:val="00C80C8A"/>
    <w:rsid w:val="00C84493"/>
    <w:rsid w:val="00CB3514"/>
    <w:rsid w:val="00CD04BC"/>
    <w:rsid w:val="00CD6B2D"/>
    <w:rsid w:val="00CE0E82"/>
    <w:rsid w:val="00CF7CE7"/>
    <w:rsid w:val="00D07F8B"/>
    <w:rsid w:val="00D35A89"/>
    <w:rsid w:val="00D47A36"/>
    <w:rsid w:val="00D508AB"/>
    <w:rsid w:val="00D622E7"/>
    <w:rsid w:val="00D64A5E"/>
    <w:rsid w:val="00D65B37"/>
    <w:rsid w:val="00D729A9"/>
    <w:rsid w:val="00D73404"/>
    <w:rsid w:val="00DB2D68"/>
    <w:rsid w:val="00DF1163"/>
    <w:rsid w:val="00E14CD6"/>
    <w:rsid w:val="00E20F06"/>
    <w:rsid w:val="00E25A95"/>
    <w:rsid w:val="00E644CB"/>
    <w:rsid w:val="00E71E20"/>
    <w:rsid w:val="00E9708A"/>
    <w:rsid w:val="00EA2FE8"/>
    <w:rsid w:val="00EB3D1F"/>
    <w:rsid w:val="00EB6522"/>
    <w:rsid w:val="00EB7090"/>
    <w:rsid w:val="00EC1E99"/>
    <w:rsid w:val="00EC4237"/>
    <w:rsid w:val="00EC7404"/>
    <w:rsid w:val="00EF0620"/>
    <w:rsid w:val="00EF5490"/>
    <w:rsid w:val="00F02C4F"/>
    <w:rsid w:val="00F217E3"/>
    <w:rsid w:val="00F31630"/>
    <w:rsid w:val="00F36082"/>
    <w:rsid w:val="00F40B71"/>
    <w:rsid w:val="00F632A7"/>
    <w:rsid w:val="00F76400"/>
    <w:rsid w:val="00F92388"/>
    <w:rsid w:val="00F94DE3"/>
    <w:rsid w:val="00FD08C4"/>
    <w:rsid w:val="00FD2431"/>
    <w:rsid w:val="00FD3B9C"/>
    <w:rsid w:val="00FD4F71"/>
    <w:rsid w:val="00FE7617"/>
    <w:rsid w:val="00FF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74936"/>
  <w15:docId w15:val="{C0D7CF4D-3D9D-432E-930B-BB5F136D7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A7B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43DD8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5692B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semiHidden/>
    <w:unhideWhenUsed/>
    <w:rsid w:val="001F4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1F4C6F"/>
  </w:style>
  <w:style w:type="paragraph" w:styleId="Voettekst">
    <w:name w:val="footer"/>
    <w:basedOn w:val="Standaard"/>
    <w:link w:val="VoettekstChar"/>
    <w:uiPriority w:val="99"/>
    <w:unhideWhenUsed/>
    <w:rsid w:val="001F4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F4C6F"/>
  </w:style>
  <w:style w:type="character" w:styleId="Regelnummer">
    <w:name w:val="line number"/>
    <w:basedOn w:val="Standaardalinea-lettertype"/>
    <w:uiPriority w:val="99"/>
    <w:semiHidden/>
    <w:unhideWhenUsed/>
    <w:rsid w:val="00AA3A37"/>
  </w:style>
  <w:style w:type="character" w:styleId="Verwijzingopmerking">
    <w:name w:val="annotation reference"/>
    <w:basedOn w:val="Standaardalinea-lettertype"/>
    <w:uiPriority w:val="99"/>
    <w:semiHidden/>
    <w:unhideWhenUsed/>
    <w:rsid w:val="00D47A3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47A3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47A3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7A3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7A3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7A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7A3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5B7CF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E53501-8B7E-4C44-BDC1-870799BAE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y</dc:creator>
  <cp:lastModifiedBy>Ronald Pennings</cp:lastModifiedBy>
  <cp:revision>2</cp:revision>
  <cp:lastPrinted>2017-12-03T21:32:00Z</cp:lastPrinted>
  <dcterms:created xsi:type="dcterms:W3CDTF">2017-12-04T11:29:00Z</dcterms:created>
  <dcterms:modified xsi:type="dcterms:W3CDTF">2017-12-04T11:29:00Z</dcterms:modified>
</cp:coreProperties>
</file>